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760"/>
        <w:gridCol w:w="760"/>
        <w:gridCol w:w="760"/>
        <w:gridCol w:w="760"/>
        <w:gridCol w:w="760"/>
        <w:gridCol w:w="760"/>
        <w:gridCol w:w="640"/>
        <w:gridCol w:w="640"/>
        <w:gridCol w:w="640"/>
        <w:gridCol w:w="640"/>
        <w:gridCol w:w="640"/>
        <w:gridCol w:w="640"/>
      </w:tblGrid>
      <w:tr w:rsidR="00953E3A" w:rsidRPr="00B15D58" w14:paraId="5B8723EE" w14:textId="77777777" w:rsidTr="000B6235">
        <w:trPr>
          <w:trHeight w:val="288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2EB9" w14:textId="77777777" w:rsidR="00953E3A" w:rsidRPr="00B15D58" w:rsidRDefault="00953E3A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15D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Outcome</w:t>
            </w:r>
            <w:proofErr w:type="spellEnd"/>
          </w:p>
        </w:tc>
        <w:tc>
          <w:tcPr>
            <w:tcW w:w="45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F398A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 xml:space="preserve">PHiD-CV10 </w:t>
            </w:r>
            <w:proofErr w:type="spellStart"/>
            <w:r w:rsidRPr="00B15D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clusters</w:t>
            </w:r>
            <w:proofErr w:type="spellEnd"/>
          </w:p>
        </w:tc>
        <w:tc>
          <w:tcPr>
            <w:tcW w:w="38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F1DCE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 xml:space="preserve">Control </w:t>
            </w:r>
            <w:proofErr w:type="spellStart"/>
            <w:r w:rsidRPr="00B15D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clusters</w:t>
            </w:r>
            <w:proofErr w:type="spellEnd"/>
          </w:p>
        </w:tc>
      </w:tr>
      <w:tr w:rsidR="00953E3A" w:rsidRPr="00B15D58" w14:paraId="23000E56" w14:textId="77777777" w:rsidTr="000B6235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A45DA" w14:textId="77777777" w:rsidR="00953E3A" w:rsidRPr="00B15D58" w:rsidRDefault="00953E3A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b/>
                <w:color w:val="000000"/>
                <w:lang w:eastAsia="fi-FI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6BC65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666BB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FC71C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65955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DFBC2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FE7D8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DFCF2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DAD16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60CFE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D4A9C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41073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7D415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5</w:t>
            </w:r>
          </w:p>
        </w:tc>
      </w:tr>
      <w:tr w:rsidR="00953E3A" w:rsidRPr="00B15D58" w14:paraId="5455A51F" w14:textId="77777777" w:rsidTr="000B6235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B183" w14:textId="77777777" w:rsidR="00953E3A" w:rsidRPr="00B15D58" w:rsidRDefault="00953E3A" w:rsidP="000B62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Vaccine-type</w:t>
            </w:r>
            <w:proofErr w:type="spellEnd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IP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D83D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7A58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682B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3089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DB55C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701A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5B93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1735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0905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EA91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B024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2B65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</w:tr>
      <w:tr w:rsidR="00953E3A" w:rsidRPr="00B15D58" w14:paraId="621412C6" w14:textId="77777777" w:rsidTr="000B6235">
        <w:trPr>
          <w:trHeight w:val="504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7186" w14:textId="77777777" w:rsidR="00953E3A" w:rsidRPr="00B15D58" w:rsidRDefault="00953E3A" w:rsidP="000B62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Vaccine-related</w:t>
            </w:r>
            <w:proofErr w:type="spellEnd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type</w:t>
            </w:r>
            <w:proofErr w:type="spellEnd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IP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C04AA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B9F4A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8FD5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AFD4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1C80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3517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7DFC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70317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5B54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2746B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EA9D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564A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</w:tr>
      <w:tr w:rsidR="00953E3A" w:rsidRPr="00B15D58" w14:paraId="6369656E" w14:textId="77777777" w:rsidTr="000B6235">
        <w:trPr>
          <w:trHeight w:val="55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111E" w14:textId="77777777" w:rsidR="00953E3A" w:rsidRPr="00B15D58" w:rsidRDefault="00953E3A" w:rsidP="000B62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i-FI"/>
              </w:rPr>
              <w:t>Non-vaccine-related type IP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87EA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D194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1619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9962C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EEB4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2544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E6C2F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26B0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D8B9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0002F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3CFC8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1B27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</w:tr>
      <w:tr w:rsidR="00953E3A" w:rsidRPr="00B15D58" w14:paraId="4D561343" w14:textId="77777777" w:rsidTr="000B6235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52AFD" w14:textId="77777777" w:rsidR="00953E3A" w:rsidRPr="00B15D58" w:rsidRDefault="00953E3A" w:rsidP="000B62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All</w:t>
            </w:r>
            <w:proofErr w:type="spellEnd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IP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F19AF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90605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8D78B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1AE48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8089A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ECCF0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920F5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1FD97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A7899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17168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864F2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55A4D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8</w:t>
            </w:r>
          </w:p>
        </w:tc>
      </w:tr>
      <w:tr w:rsidR="00953E3A" w:rsidRPr="00B15D58" w14:paraId="10E64BDB" w14:textId="77777777" w:rsidTr="000B6235">
        <w:trPr>
          <w:trHeight w:val="87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E2A1" w14:textId="77777777" w:rsidR="00953E3A" w:rsidRPr="00B15D58" w:rsidRDefault="00953E3A" w:rsidP="000B62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i-FI"/>
              </w:rPr>
              <w:t>Non-</w:t>
            </w:r>
            <w:proofErr w:type="gramStart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i-FI"/>
              </w:rPr>
              <w:t>laboratory-confirmed</w:t>
            </w:r>
            <w:proofErr w:type="gramEnd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IPD or unspecified seps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2CE7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81D7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912D6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6DA4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EF482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0775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BA05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E133A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87DE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D036C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933C7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48B5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40</w:t>
            </w:r>
          </w:p>
        </w:tc>
      </w:tr>
      <w:tr w:rsidR="00953E3A" w:rsidRPr="00B15D58" w14:paraId="1BC6857C" w14:textId="77777777" w:rsidTr="000B6235">
        <w:trPr>
          <w:trHeight w:val="6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CD06" w14:textId="77777777" w:rsidR="00953E3A" w:rsidRPr="00B15D58" w:rsidRDefault="00953E3A" w:rsidP="000B62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Non-laboratory-confirmed</w:t>
            </w:r>
            <w:proofErr w:type="spellEnd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IP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4F6B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BFF7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66FEC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A10D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F5447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0F87E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C54D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2F868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9B07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2F17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34D23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1201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</w:t>
            </w:r>
          </w:p>
        </w:tc>
      </w:tr>
      <w:tr w:rsidR="00953E3A" w:rsidRPr="00B15D58" w14:paraId="187D40E3" w14:textId="77777777" w:rsidTr="000B6235">
        <w:trPr>
          <w:trHeight w:val="54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A6B6" w14:textId="77777777" w:rsidR="00953E3A" w:rsidRPr="00B15D58" w:rsidRDefault="00953E3A" w:rsidP="000B62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Hospital-diagnosed</w:t>
            </w:r>
            <w:proofErr w:type="spellEnd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pneumoni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6497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15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D1D8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1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0EE7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9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A00A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9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7D98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18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0184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3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01DD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7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5E1D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0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6EC7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2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A607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4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3D4C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1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75E3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28</w:t>
            </w:r>
          </w:p>
        </w:tc>
      </w:tr>
      <w:tr w:rsidR="00953E3A" w:rsidRPr="00B15D58" w14:paraId="440DA458" w14:textId="77777777" w:rsidTr="000B6235">
        <w:trPr>
          <w:trHeight w:val="54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F984" w14:textId="77777777" w:rsidR="00953E3A" w:rsidRPr="00B15D58" w:rsidRDefault="00953E3A" w:rsidP="000B62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Hospital-treated</w:t>
            </w:r>
            <w:proofErr w:type="spellEnd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primary</w:t>
            </w:r>
            <w:proofErr w:type="spellEnd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pneumon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0781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D5CD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EF90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5C33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F827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D207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1290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E4BF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4357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0CD1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67D9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B2F8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77</w:t>
            </w:r>
          </w:p>
        </w:tc>
      </w:tr>
      <w:tr w:rsidR="00953E3A" w:rsidRPr="00B15D58" w14:paraId="1FB5C062" w14:textId="77777777" w:rsidTr="000B6235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68C0C" w14:textId="77777777" w:rsidR="00953E3A" w:rsidRPr="00B15D58" w:rsidRDefault="00953E3A" w:rsidP="000B62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Empyem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79E86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93F50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EC896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20B3F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620F7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B7C98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7BD64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98DEE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6ACD1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0A119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10762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52980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953E3A" w:rsidRPr="00B15D58" w14:paraId="4E4113D0" w14:textId="77777777" w:rsidTr="000B6235">
        <w:trPr>
          <w:trHeight w:val="5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241E0" w14:textId="77777777" w:rsidR="00953E3A" w:rsidRPr="00B15D58" w:rsidRDefault="00953E3A" w:rsidP="000B62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Tympanostomy</w:t>
            </w:r>
            <w:proofErr w:type="spellEnd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tube</w:t>
            </w:r>
            <w:proofErr w:type="spellEnd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placement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F2C8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2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DCA5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6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4E54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0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C2B0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8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8911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5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34AE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9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D971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4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A2E9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3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9CD6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7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8F90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3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6EA4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3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4F90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803</w:t>
            </w:r>
          </w:p>
        </w:tc>
      </w:tr>
      <w:tr w:rsidR="00953E3A" w:rsidRPr="00B15D58" w14:paraId="05094411" w14:textId="77777777" w:rsidTr="000B6235">
        <w:trPr>
          <w:trHeight w:val="1128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1FDDC" w14:textId="77777777" w:rsidR="00953E3A" w:rsidRPr="00B15D58" w:rsidRDefault="00953E3A" w:rsidP="000B62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i-FI"/>
              </w:rPr>
              <w:t>Antimicrobial prescr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i-FI"/>
              </w:rPr>
              <w:t>p</w:t>
            </w: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i-FI"/>
              </w:rPr>
              <w:t>tions recommended for acute otitis med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4BEF5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4028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E9546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34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150DA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20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7C4C4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98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4598F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137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CB24C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55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0BE16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747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93FD7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705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2E7E7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91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79017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77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F8FE8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23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0910B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1583</w:t>
            </w:r>
          </w:p>
        </w:tc>
      </w:tr>
      <w:tr w:rsidR="00953E3A" w:rsidRPr="00B15D58" w14:paraId="1DB4D671" w14:textId="77777777" w:rsidTr="000B6235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4F753" w14:textId="77777777" w:rsidR="00953E3A" w:rsidRPr="00B15D58" w:rsidRDefault="00953E3A" w:rsidP="000B62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Person-</w:t>
            </w:r>
            <w:proofErr w:type="spellStart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time</w:t>
            </w:r>
            <w:proofErr w:type="spellEnd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years</w:t>
            </w:r>
            <w:proofErr w:type="spellEnd"/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0F901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659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D6AA4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29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0CFCD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41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0A41E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79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4F906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89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24B20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484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8CC7C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58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9A44A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40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06C4C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42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7690A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61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57EC5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714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D391C" w14:textId="77777777" w:rsidR="00953E3A" w:rsidRPr="00B15D58" w:rsidRDefault="00953E3A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15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75501</w:t>
            </w:r>
          </w:p>
        </w:tc>
      </w:tr>
    </w:tbl>
    <w:p w14:paraId="1A9DA892" w14:textId="77777777" w:rsidR="00983725" w:rsidRDefault="00983725"/>
    <w:sectPr w:rsidR="00983725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E3A"/>
    <w:rsid w:val="00953E3A"/>
    <w:rsid w:val="0098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4FB05"/>
  <w15:chartTrackingRefBased/>
  <w15:docId w15:val="{5D39E262-3949-4DAF-8E9A-D8FBEFE10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E3A"/>
    <w:pPr>
      <w:spacing w:after="200" w:line="276" w:lineRule="auto"/>
    </w:pPr>
    <w:rPr>
      <w:rFonts w:ascii="Calibri" w:eastAsia="Calibri" w:hAnsi="Calibri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ta-Kokko, Hanna</dc:creator>
  <cp:keywords/>
  <dc:description/>
  <cp:lastModifiedBy>Rinta-Kokko, Hanna</cp:lastModifiedBy>
  <cp:revision>1</cp:revision>
  <dcterms:created xsi:type="dcterms:W3CDTF">2021-12-17T17:52:00Z</dcterms:created>
  <dcterms:modified xsi:type="dcterms:W3CDTF">2021-12-17T17:53:00Z</dcterms:modified>
</cp:coreProperties>
</file>